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2. Themes, subthemes, and associated codes (English labels with Spanish terms in parentheses)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0"/>
        <w:gridCol w:w="6180"/>
        <w:tblGridChange w:id="0">
          <w:tblGrid>
            <w:gridCol w:w="2370"/>
            <w:gridCol w:w="6180"/>
          </w:tblGrid>
        </w:tblGridChange>
      </w:tblGrid>
      <w:tr>
        <w:trPr>
          <w:cantSplit w:val="0"/>
          <w:trHeight w:val="515" w:hRule="atLeast"/>
          <w:tblHeader w:val="1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ubthe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des (English · Spanish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) Living Confession: The Relational Fabric of Experience</w:t>
            </w:r>
          </w:p>
        </w:tc>
      </w:tr>
      <w:tr>
        <w:trPr>
          <w:cantSplit w:val="0"/>
          <w:trHeight w:val="231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he Vulnerable Self in Conf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 (Experiencias y factores del penitente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Personal Experience (Experiencia personal penitente); Spiritual Attributes (Atributos espirituales); Penitent’s Personality (Personalidad del penitente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pentance (Arrepentimiento); Sorrow for sins (Dolor de los pecados); Predisposition (Predisposición); Penitent virtues (Virtudes penitente); Guilt (Culpa); Shame (Vergüenza).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ersonal Sin as Wound and Cataly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Type of Sin (Tipo pecado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Wound (Herida); Suffering (Sufrimiento); Conversion (Conversión); Forgiveness from others (Perdón de otros).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od’s Presence and G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 (Dimensiones del DFP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gnitive Dimension of DF (Dimensión cognitiva DF); Emotional Dimension of DF (Dimensión emocional DF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Grace (Gracia); Experience of God (Experiencia de Dios); Image of God (Imagen Dios); Freedom (Libertad).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ther People and Supportive Bonds (incl. spiritual direc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text (Relationship) (Contexto (relación)); Penitent–Confessor Relationship (Relación penitente confesor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iritual direction (Dirección espiritual); Community experience (Experiencia de comunidad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lationship (Relación); Experience with priests (Experiencia con sacerdotes).</w:t>
            </w:r>
          </w:p>
        </w:tc>
      </w:tr>
      <w:tr>
        <w:trPr>
          <w:cantSplit w:val="0"/>
          <w:trHeight w:val="2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he Confessor as the Face of God and Human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’s Experiences &amp; Factors (Experiencias y factores del confesor); Penitent–Confessor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 factors (Factores del confesor); Actions &amp; Avoidances (Acciones y evitaciones); Confessor’s Personal Experience (Experiencia personal del confesor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Warm welcome (Acogimiento); Hurry (Prisa); Mediation (Mediación); Intermediary (Intermediario); Absolution (Absolución); Ministry (Ministerio).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) Dynamic Movements of Reconciliation</w:t>
            </w:r>
          </w:p>
        </w:tc>
      </w:tr>
      <w:tr>
        <w:trPr>
          <w:cantSplit w:val="0"/>
          <w:trHeight w:val="144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isposition and Prepa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iritual Attributes; Penitent actions (Acciones penitente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collection—prayer (Recogimiento (rezar)); Predisposition; Control (Control); Confession frequency/habit (Frecuencia/hábito confesión).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en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iritual Attribut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pentance; Sorrow for sins; Conversion.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bal Conf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bookmarkStart w:colFirst="0" w:colLast="0" w:name="_heading=h.3iqcylo1nmhm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–Confessor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ctions &amp; Avoidanc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ion (Confesión); Human side (parte humana); Relationship with God (relación con Dios)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nfessor’s Mediation: Accompaniment and Accep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Mediation; Intermediary; Warm welcome.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enance: Reflection and Integ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ctions &amp; Avoidanc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ance (Penitencia); Penitent actions.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bsolution: Grace, Peace, and a New Begin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conciliation (Reconciliation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bsolution; Grace; Freedom.</w:t>
            </w:r>
          </w:p>
        </w:tc>
      </w:tr>
      <w:tr>
        <w:trPr>
          <w:cantSplit w:val="0"/>
          <w:trHeight w:val="1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ulmination: Reconciliation and Renew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; Relation to Self-Forgiveness (Relación SF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conciliation; Self-Forgiveness Perception (Percepción del perdón propio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Freedom; Flourishing (Florecimiento); Well-being (Bienestar).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3) Perceived Barriers and Facilitators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arriers — Personal (guilt, self-image, scrupulosity, sha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lation to Mental Health (Relación con salud mental);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sychological Difficulties (Dificultades psicológicas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cruples (Escrúpulos); Guilt; Shame; Psychological help (Ayuda psicológica).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arriers — Relational, Ritual, and Cultu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text (Relationship); Penitent–Confessor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lationship; Community experience; Culture/Tradition (Cultura/Tradición); Secularization (Secularización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Hurry; Experience with priests; Event (Evento).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acilitators — Pers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iritual Attributes. Penitent virtues; Recollection—prayer; Conversion.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acilitators — Relational/Liturg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–Confessor Relationship; Context (Relationship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iritual direction; Community experience;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Warm welcome; Mediation; Event.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4) Cognition and Emotion in the Experience of D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gnitive/ Doctrinal Dim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gnitive Dimension of DF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Image of God; Freedom; Grace.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motional/ Experiential Dim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Emotional Dimension of DF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Experience of God; Grace; Self-Forgiveness Perception.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5) Integrative Axis: The Relational Fabric and the Dynamism of D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nterrelation of Ax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text (Relationship); Penitent–Confessor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Mediation; Intermediary; Human side; Relationship with God.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namic Sequence (Call &amp; Respon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’s Experiences &amp; Factors; DFP Dimens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 actions; Actions &amp; Avoidanc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Penitent actions; Confession frequency/habit; Convers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mage of God &amp; Self-Im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; Penitent’s Experiences &amp;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gnitive Dimension of DF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Image of God; Woun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nfessor’s Climate (welcoming vs. dist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’s Experiences &amp; Factors; Penitent–Confessor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nfessor factor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Warm welcome; Hurry; Ministry.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orms of Verification of DF (absolution words vs. felt experien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1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FP Dimens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2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gnitive Dimension of DF; Emotional Dimension of DF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3: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bsolution; Experience of God; Confession.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Not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Codes were initially informed by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conciliation with Go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framework (Cook &amp; Cowden, 2025) and then expanded through inductive analysis beyond this framework. Coding proceeded bottom-up in three hierarchical levels: Level 3 (most specific), Level 2 (broader), and Level 1 (most general). English labels are shown with their original Spanish terms in parentheses (e.g.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pent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Arrepentimiento)). Codes were first developed at Level 3, then clustered into broader Level 2 and Level 1 codes, which were subsequently grouped into categories, subthemes, and overarching themes. The complete coding matrix is provided in the main manuscript as a referenced supplementary file.</w:t>
            </w:r>
          </w:p>
          <w:p w:rsidR="00000000" w:rsidDel="00000000" w:rsidP="00000000" w:rsidRDefault="00000000" w:rsidRPr="00000000" w14:paraId="0000003E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1">
      <w:pPr>
        <w:spacing w:line="276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" w:customStyle="1">
    <w:basedOn w:val="TableNormal"/>
    <w:tblPr>
      <w:tblStyleRowBandSize w:val="1"/>
      <w:tblStyleColBandSize w:val="1"/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FrvL354S94SNxPXxpP/LgOIrzw==">CgMxLjAyDmguM2lxY3lsbzFubWhtOAByITFRU2tHcmVxVHYwalpQXzJjSkx6dE5UWGRpV1VXVWRz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9:29:00Z</dcterms:created>
</cp:coreProperties>
</file>